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2E6" w:rsidRPr="00056846" w:rsidRDefault="00B222E6" w:rsidP="00B222E6">
      <w:pPr>
        <w:spacing w:after="0" w:line="480" w:lineRule="auto"/>
        <w:ind w:left="81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: Table</w:t>
      </w:r>
      <w:r w:rsidRPr="00677F8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Pr="00677F8F">
        <w:rPr>
          <w:rFonts w:ascii="Times New Roman" w:hAnsi="Times New Roman"/>
          <w:b/>
          <w:sz w:val="24"/>
          <w:szCs w:val="24"/>
        </w:rPr>
        <w:t>2</w:t>
      </w:r>
      <w:proofErr w:type="spellEnd"/>
      <w:r w:rsidRPr="00677F8F">
        <w:rPr>
          <w:rFonts w:ascii="Times New Roman" w:hAnsi="Times New Roman"/>
          <w:b/>
          <w:sz w:val="24"/>
          <w:szCs w:val="24"/>
        </w:rPr>
        <w:t xml:space="preserve"> </w:t>
      </w:r>
      <w:r w:rsidRPr="00056846">
        <w:rPr>
          <w:rFonts w:ascii="Times New Roman" w:hAnsi="Times New Roman"/>
          <w:bCs/>
          <w:sz w:val="24"/>
          <w:szCs w:val="24"/>
        </w:rPr>
        <w:t>Allocation criteria for allocating the cost to final cost centers</w:t>
      </w:r>
    </w:p>
    <w:tbl>
      <w:tblPr>
        <w:tblStyle w:val="TableGrid"/>
        <w:tblW w:w="8640" w:type="dxa"/>
        <w:tblInd w:w="19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0"/>
        <w:gridCol w:w="6120"/>
      </w:tblGrid>
      <w:tr w:rsidR="00B222E6" w:rsidRPr="00056846" w:rsidTr="00B56C99">
        <w:tc>
          <w:tcPr>
            <w:tcW w:w="2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222E6" w:rsidRPr="00E06A9A" w:rsidRDefault="00B222E6" w:rsidP="00B56C99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ost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ent</w:t>
            </w:r>
            <w:r w:rsidRPr="00E06A9A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e</w:t>
            </w:r>
            <w:r w:rsidRPr="00E06A9A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1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222E6" w:rsidRPr="00E06A9A" w:rsidRDefault="00B222E6" w:rsidP="00B56C99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A9A">
              <w:rPr>
                <w:rFonts w:ascii="Times New Roman" w:hAnsi="Times New Roman"/>
                <w:b/>
                <w:sz w:val="24"/>
                <w:szCs w:val="24"/>
              </w:rPr>
              <w:t>Allocation criteria</w:t>
            </w:r>
          </w:p>
        </w:tc>
      </w:tr>
      <w:tr w:rsidR="00B222E6" w:rsidTr="00B56C99">
        <w:tc>
          <w:tcPr>
            <w:tcW w:w="2520" w:type="dxa"/>
            <w:tcBorders>
              <w:top w:val="single" w:sz="4" w:space="0" w:color="000000" w:themeColor="text1"/>
            </w:tcBorders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ministrative</w:t>
            </w:r>
          </w:p>
        </w:tc>
        <w:tc>
          <w:tcPr>
            <w:tcW w:w="6120" w:type="dxa"/>
            <w:tcBorders>
              <w:top w:val="single" w:sz="4" w:space="0" w:color="000000" w:themeColor="text1"/>
            </w:tcBorders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distribution of total cost by other co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rmacy</w:t>
            </w:r>
          </w:p>
        </w:tc>
        <w:tc>
          <w:tcPr>
            <w:tcW w:w="61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stimated actual use of medicines and medical supplies by each co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boratory</w:t>
            </w:r>
          </w:p>
        </w:tc>
        <w:tc>
          <w:tcPr>
            <w:tcW w:w="61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estimated by experienced staff</w:t>
            </w:r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logy</w:t>
            </w:r>
          </w:p>
        </w:tc>
        <w:tc>
          <w:tcPr>
            <w:tcW w:w="61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estimated by experienced staff</w:t>
            </w:r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nsive care unit</w:t>
            </w:r>
          </w:p>
        </w:tc>
        <w:tc>
          <w:tcPr>
            <w:tcW w:w="6120" w:type="dxa"/>
          </w:tcPr>
          <w:p w:rsidR="00B222E6" w:rsidRPr="002C3F0F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ocated to operation theatre </w:t>
            </w:r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eration theatre</w:t>
            </w:r>
          </w:p>
        </w:tc>
        <w:tc>
          <w:tcPr>
            <w:tcW w:w="6120" w:type="dxa"/>
          </w:tcPr>
          <w:p w:rsidR="00B222E6" w:rsidRPr="002C3F0F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C3F0F">
              <w:rPr>
                <w:rFonts w:ascii="Times New Roman" w:hAnsi="Times New Roman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tribution of total operations by final co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medicine and rehabilitation</w:t>
            </w:r>
          </w:p>
        </w:tc>
        <w:tc>
          <w:tcPr>
            <w:tcW w:w="6120" w:type="dxa"/>
          </w:tcPr>
          <w:p w:rsidR="00B222E6" w:rsidRPr="002C3F0F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distribution of total patients by final cost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bookmarkStart w:id="0" w:name="_GoBack"/>
            <w:bookmarkEnd w:id="0"/>
            <w:proofErr w:type="spellEnd"/>
          </w:p>
        </w:tc>
      </w:tr>
      <w:tr w:rsidR="00B222E6" w:rsidTr="00B56C99">
        <w:tc>
          <w:tcPr>
            <w:tcW w:w="25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utpatient </w:t>
            </w:r>
          </w:p>
        </w:tc>
        <w:tc>
          <w:tcPr>
            <w:tcW w:w="6120" w:type="dxa"/>
          </w:tcPr>
          <w:p w:rsidR="00B222E6" w:rsidRDefault="00B222E6" w:rsidP="00B56C9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distribution of total patients for other costs and distribution of human resource to general outpatient department </w:t>
            </w:r>
          </w:p>
        </w:tc>
      </w:tr>
    </w:tbl>
    <w:p w:rsidR="005A1CA5" w:rsidRDefault="005A1CA5"/>
    <w:sectPr w:rsidR="005A1CA5" w:rsidSect="005A1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B222E6"/>
    <w:rsid w:val="000A6998"/>
    <w:rsid w:val="000C3A26"/>
    <w:rsid w:val="000F0468"/>
    <w:rsid w:val="001132D9"/>
    <w:rsid w:val="00144F94"/>
    <w:rsid w:val="00164690"/>
    <w:rsid w:val="00165B80"/>
    <w:rsid w:val="001F5082"/>
    <w:rsid w:val="00216329"/>
    <w:rsid w:val="002464FB"/>
    <w:rsid w:val="00262676"/>
    <w:rsid w:val="0029037E"/>
    <w:rsid w:val="00294998"/>
    <w:rsid w:val="002C0343"/>
    <w:rsid w:val="002C767C"/>
    <w:rsid w:val="002E3BDD"/>
    <w:rsid w:val="00310116"/>
    <w:rsid w:val="003C2CEB"/>
    <w:rsid w:val="003C5BBE"/>
    <w:rsid w:val="0049759A"/>
    <w:rsid w:val="004B1652"/>
    <w:rsid w:val="00545264"/>
    <w:rsid w:val="0057725D"/>
    <w:rsid w:val="00592D49"/>
    <w:rsid w:val="005A1CA5"/>
    <w:rsid w:val="005E3430"/>
    <w:rsid w:val="00677DA6"/>
    <w:rsid w:val="006914AE"/>
    <w:rsid w:val="006E5746"/>
    <w:rsid w:val="00712977"/>
    <w:rsid w:val="007759EA"/>
    <w:rsid w:val="007C6F4B"/>
    <w:rsid w:val="007D7AFA"/>
    <w:rsid w:val="007F400F"/>
    <w:rsid w:val="00820D08"/>
    <w:rsid w:val="00830525"/>
    <w:rsid w:val="008739AD"/>
    <w:rsid w:val="008F0906"/>
    <w:rsid w:val="0092484E"/>
    <w:rsid w:val="00975915"/>
    <w:rsid w:val="0099270E"/>
    <w:rsid w:val="009C2BDC"/>
    <w:rsid w:val="00A074D9"/>
    <w:rsid w:val="00A12007"/>
    <w:rsid w:val="00A3689A"/>
    <w:rsid w:val="00A8571E"/>
    <w:rsid w:val="00AB49F1"/>
    <w:rsid w:val="00AD70AE"/>
    <w:rsid w:val="00B222E6"/>
    <w:rsid w:val="00B52C7C"/>
    <w:rsid w:val="00B9337D"/>
    <w:rsid w:val="00BA7600"/>
    <w:rsid w:val="00BF3C12"/>
    <w:rsid w:val="00C63905"/>
    <w:rsid w:val="00C75B55"/>
    <w:rsid w:val="00D02204"/>
    <w:rsid w:val="00D20CA2"/>
    <w:rsid w:val="00D46D72"/>
    <w:rsid w:val="00D50FA9"/>
    <w:rsid w:val="00E04F66"/>
    <w:rsid w:val="00E14EDC"/>
    <w:rsid w:val="00E1674C"/>
    <w:rsid w:val="00E32E6B"/>
    <w:rsid w:val="00EB2494"/>
    <w:rsid w:val="00EB410E"/>
    <w:rsid w:val="00EE0A85"/>
    <w:rsid w:val="00F542FD"/>
    <w:rsid w:val="00FD3FB8"/>
    <w:rsid w:val="00FD7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2E6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62</Characters>
  <Application>Microsoft Office Word</Application>
  <DocSecurity>0</DocSecurity>
  <Lines>24</Lines>
  <Paragraphs>19</Paragraphs>
  <ScaleCrop>false</ScaleCrop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7-09-13T21:40:00Z</dcterms:created>
  <dcterms:modified xsi:type="dcterms:W3CDTF">2017-09-13T21:44:00Z</dcterms:modified>
</cp:coreProperties>
</file>